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DEEA9" w14:textId="69AFB042" w:rsidR="001B3411" w:rsidRPr="002C2952" w:rsidRDefault="007D0032" w:rsidP="003762FE">
      <w:pPr>
        <w:rPr>
          <w:rFonts w:ascii="Times New Roman" w:hAnsi="Times New Roman" w:cs="Times New Roman"/>
          <w:b/>
          <w:sz w:val="22"/>
        </w:rPr>
      </w:pPr>
      <w:r w:rsidRPr="002C2952">
        <w:rPr>
          <w:rFonts w:ascii="Times New Roman" w:hAnsi="Times New Roman" w:cs="Times New Roman"/>
          <w:b/>
          <w:sz w:val="22"/>
        </w:rPr>
        <w:t>Supplementary</w:t>
      </w:r>
      <w:r w:rsidR="003762FE" w:rsidRPr="002C2952">
        <w:rPr>
          <w:rFonts w:ascii="Times New Roman" w:hAnsi="Times New Roman" w:cs="Times New Roman"/>
          <w:b/>
          <w:sz w:val="22"/>
        </w:rPr>
        <w:t xml:space="preserve"> </w:t>
      </w:r>
      <w:r w:rsidRPr="002C2952">
        <w:rPr>
          <w:rFonts w:ascii="Times New Roman" w:hAnsi="Times New Roman" w:cs="Times New Roman"/>
          <w:b/>
          <w:sz w:val="22"/>
        </w:rPr>
        <w:t xml:space="preserve">File 3. </w:t>
      </w:r>
      <w:r w:rsidR="001755D8" w:rsidRPr="002C2952">
        <w:rPr>
          <w:rFonts w:ascii="Times New Roman" w:hAnsi="Times New Roman" w:cs="Times New Roman"/>
          <w:b/>
          <w:sz w:val="22"/>
        </w:rPr>
        <w:t xml:space="preserve">Proposal for </w:t>
      </w:r>
      <w:r w:rsidR="00AD3FD2" w:rsidRPr="002C2952">
        <w:rPr>
          <w:rFonts w:ascii="Times New Roman" w:hAnsi="Times New Roman" w:cs="Times New Roman"/>
          <w:b/>
          <w:sz w:val="22"/>
        </w:rPr>
        <w:t xml:space="preserve">the reweighting of variable </w:t>
      </w:r>
      <w:r w:rsidR="001E4DAB" w:rsidRPr="002C2952">
        <w:rPr>
          <w:rFonts w:ascii="Times New Roman" w:hAnsi="Times New Roman" w:cs="Times New Roman"/>
          <w:b/>
          <w:sz w:val="22"/>
        </w:rPr>
        <w:t xml:space="preserve">in the </w:t>
      </w:r>
      <w:r w:rsidR="00DB389E" w:rsidRPr="002C2952">
        <w:rPr>
          <w:rFonts w:ascii="Times New Roman" w:hAnsi="Times New Roman" w:cs="Times New Roman"/>
          <w:b/>
          <w:sz w:val="22"/>
        </w:rPr>
        <w:t>2018 Kenya Population-based HIV Impact Assessment (KENPHIA) survey data to ma</w:t>
      </w:r>
      <w:r w:rsidR="00066679" w:rsidRPr="002C2952">
        <w:rPr>
          <w:rFonts w:ascii="Times New Roman" w:hAnsi="Times New Roman" w:cs="Times New Roman"/>
          <w:b/>
          <w:sz w:val="22"/>
        </w:rPr>
        <w:t>tch the 2012 Kenya AIDS indicator survey approach</w:t>
      </w:r>
    </w:p>
    <w:tbl>
      <w:tblPr>
        <w:tblStyle w:val="TableGrid"/>
        <w:tblW w:w="10354" w:type="dxa"/>
        <w:tblBorders>
          <w:left w:val="none" w:sz="0" w:space="0" w:color="auto"/>
          <w:right w:val="none" w:sz="0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694"/>
        <w:gridCol w:w="5940"/>
      </w:tblGrid>
      <w:tr w:rsidR="00C24BBE" w:rsidRPr="002C2952" w14:paraId="481E7732" w14:textId="4AEE7727" w:rsidTr="007D0032">
        <w:tc>
          <w:tcPr>
            <w:tcW w:w="4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AA191" w14:textId="319695C9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Step/weights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5072C" w14:textId="5131B346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Revised KENPHIA weights</w:t>
            </w:r>
          </w:p>
        </w:tc>
      </w:tr>
      <w:tr w:rsidR="00C24BBE" w:rsidRPr="002C2952" w14:paraId="1DB3C844" w14:textId="62A7FF6A" w:rsidTr="007D0032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F9E8B" w14:textId="77777777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20B1E" w14:textId="75E4C3FC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SU (EA) Base weight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6D424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Inverse of probability of selection of EA </w:t>
            </w:r>
          </w:p>
          <w:p w14:paraId="6C7168D2" w14:textId="13DD3CE0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Variable: PSUWT</w:t>
            </w:r>
          </w:p>
        </w:tc>
      </w:tr>
      <w:tr w:rsidR="00C24BBE" w:rsidRPr="002C2952" w14:paraId="5CE03658" w14:textId="77777777" w:rsidTr="007D0032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D2655" w14:textId="25B41D5B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44853" w14:textId="3911C2A3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SU Nonresponse adjustment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74989" w14:textId="31F45DE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None, however, there are two ineligible EA. The weights of these 2 PSUs </w:t>
            </w:r>
            <w:proofErr w:type="gramStart"/>
            <w:r w:rsidRPr="002C2952">
              <w:rPr>
                <w:rFonts w:ascii="Times New Roman" w:hAnsi="Times New Roman" w:cs="Times New Roman"/>
                <w:bCs/>
                <w:sz w:val="22"/>
              </w:rPr>
              <w:t>is</w:t>
            </w:r>
            <w:proofErr w:type="gramEnd"/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 set to 0.</w:t>
            </w:r>
          </w:p>
        </w:tc>
      </w:tr>
      <w:tr w:rsidR="00C24BBE" w:rsidRPr="002C2952" w14:paraId="2BBD8C7C" w14:textId="77777777" w:rsidTr="007D0032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76D58" w14:textId="17A6E6AE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A8357" w14:textId="53BD206B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Household initial weight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57474" w14:textId="3BF8A4CA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SU base weight * inverse of probability of selection of household within EA</w:t>
            </w:r>
          </w:p>
          <w:p w14:paraId="4CD69FBD" w14:textId="4E0781A3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HHBWT0=NRPSUWT0 * HH_INPSU_</w:t>
            </w:r>
            <w:proofErr w:type="gramStart"/>
            <w:r w:rsidRPr="002C2952">
              <w:rPr>
                <w:rFonts w:ascii="Times New Roman" w:hAnsi="Times New Roman" w:cs="Times New Roman"/>
                <w:bCs/>
                <w:sz w:val="22"/>
              </w:rPr>
              <w:t>WT;</w:t>
            </w:r>
            <w:proofErr w:type="gramEnd"/>
          </w:p>
          <w:p w14:paraId="431D6730" w14:textId="3E5682D1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27CB6FE4" w14:textId="77777777" w:rsidTr="007D0032"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8490D6D" w14:textId="5F06FB14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</w:tcPr>
          <w:p w14:paraId="3594E058" w14:textId="1E59DEBC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Unknown eligibility household nonresponse adjustment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</w:tcPr>
          <w:p w14:paraId="2B6F7054" w14:textId="39E51B05" w:rsidR="00C24BBE" w:rsidRPr="002C2952" w:rsidRDefault="00C24BBE" w:rsidP="001755D8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HHUNKWT0=HHBWT0 * HHUNK_FACT where HHUNK_FACT is computed within the 19 households within 19 NASCOP/Res (</w:t>
            </w:r>
            <w:proofErr w:type="gramStart"/>
            <w:r w:rsidRPr="002C2952">
              <w:rPr>
                <w:rFonts w:ascii="Times New Roman" w:hAnsi="Times New Roman" w:cs="Times New Roman"/>
                <w:bCs/>
                <w:sz w:val="22"/>
              </w:rPr>
              <w:t>i.e.</w:t>
            </w:r>
            <w:proofErr w:type="gramEnd"/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 10 NASCOP regions by Urban/Rural = 20 – minus rural Nairobi = 19)</w:t>
            </w:r>
          </w:p>
        </w:tc>
      </w:tr>
      <w:tr w:rsidR="00C24BBE" w:rsidRPr="002C2952" w14:paraId="166D5DFF" w14:textId="77777777" w:rsidTr="007D0032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88442BD" w14:textId="432862C6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</w:tcPr>
          <w:p w14:paraId="05014706" w14:textId="3DF65014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Eligible respondent household nonresponse adjustment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</w:tcPr>
          <w:p w14:paraId="1D0E561F" w14:textId="254A539A" w:rsidR="00C24BBE" w:rsidRPr="002C2952" w:rsidRDefault="00C24BBE" w:rsidP="001755D8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HHNRWT0=HHUNKWT0 * HHNR_FACT where HHNR_FACT is computed within the 17 households within 17 NASCOP/Res</w:t>
            </w:r>
          </w:p>
        </w:tc>
      </w:tr>
      <w:tr w:rsidR="00C24BBE" w:rsidRPr="002C2952" w14:paraId="0FF73C0E" w14:textId="77777777" w:rsidTr="007D0032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1A89F" w14:textId="77777777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EB154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5CDFD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27B18253" w14:textId="77777777" w:rsidTr="007D0032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CD1CF" w14:textId="1E602B34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9DBB4" w14:textId="075B073C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erson level weights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E3246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2416FC6F" w14:textId="77777777" w:rsidTr="007D0032"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79C2B52" w14:textId="1A5E8C76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6a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</w:tcPr>
          <w:p w14:paraId="43802DF0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Adults</w:t>
            </w:r>
          </w:p>
          <w:p w14:paraId="2D36AF4C" w14:textId="1326BE0D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(15 years old or older)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</w:tcPr>
          <w:p w14:paraId="58324985" w14:textId="4AE02DA2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INDIV_BWT0= HHNRWT0 (all adults were eligible in a household)</w:t>
            </w:r>
          </w:p>
          <w:p w14:paraId="25EFCD87" w14:textId="3B724E7D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37C1E9ED" w14:textId="77777777" w:rsidTr="007D0032">
        <w:tc>
          <w:tcPr>
            <w:tcW w:w="720" w:type="dxa"/>
            <w:tcBorders>
              <w:bottom w:val="dotted" w:sz="4" w:space="0" w:color="auto"/>
            </w:tcBorders>
            <w:shd w:val="clear" w:color="auto" w:fill="auto"/>
          </w:tcPr>
          <w:p w14:paraId="305120AF" w14:textId="1556C5E0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lastRenderedPageBreak/>
              <w:t>6b</w:t>
            </w:r>
          </w:p>
        </w:tc>
        <w:tc>
          <w:tcPr>
            <w:tcW w:w="3694" w:type="dxa"/>
            <w:tcBorders>
              <w:bottom w:val="dotted" w:sz="4" w:space="0" w:color="auto"/>
            </w:tcBorders>
            <w:shd w:val="clear" w:color="auto" w:fill="auto"/>
          </w:tcPr>
          <w:p w14:paraId="5D015815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Children </w:t>
            </w:r>
          </w:p>
          <w:p w14:paraId="335FA09B" w14:textId="129E4673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(0 &lt;=AGEYEARS&lt;=14)</w:t>
            </w:r>
          </w:p>
        </w:tc>
        <w:tc>
          <w:tcPr>
            <w:tcW w:w="5940" w:type="dxa"/>
            <w:tcBorders>
              <w:bottom w:val="dotted" w:sz="4" w:space="0" w:color="auto"/>
            </w:tcBorders>
            <w:shd w:val="clear" w:color="auto" w:fill="auto"/>
          </w:tcPr>
          <w:p w14:paraId="16A73CFA" w14:textId="799102E0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For households where CHILD_SMPFLG=1. Only children in preselected households</w:t>
            </w:r>
          </w:p>
          <w:p w14:paraId="274FDF58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  <w:p w14:paraId="3D5905E6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INDIV_BWT0=CH_FACTOR*HHNRWT0 </w:t>
            </w:r>
          </w:p>
          <w:p w14:paraId="17E91F63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where CH_FACTOR=</w:t>
            </w:r>
            <w:proofErr w:type="gramStart"/>
            <w:r w:rsidRPr="002C2952">
              <w:rPr>
                <w:rFonts w:ascii="Times New Roman" w:hAnsi="Times New Roman" w:cs="Times New Roman"/>
                <w:bCs/>
                <w:sz w:val="22"/>
              </w:rPr>
              <w:t>3;</w:t>
            </w:r>
            <w:proofErr w:type="gramEnd"/>
          </w:p>
          <w:p w14:paraId="5E5926C5" w14:textId="6054AA3B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INDIV_BWT0=0 otherwise </w:t>
            </w:r>
          </w:p>
          <w:p w14:paraId="76A13BA3" w14:textId="3D55995B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7D8E68EA" w14:textId="0248A9EE" w:rsidTr="007D0032"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E6AECAD" w14:textId="6E4BF924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6c</w:t>
            </w:r>
          </w:p>
        </w:tc>
        <w:tc>
          <w:tcPr>
            <w:tcW w:w="36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7067EB7" w14:textId="5B93ED33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Eligible respondent person nonresponse adjustment</w:t>
            </w:r>
          </w:p>
        </w:tc>
        <w:tc>
          <w:tcPr>
            <w:tcW w:w="59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77FAB2F" w14:textId="77777777" w:rsidR="00C24BBE" w:rsidRPr="002C2952" w:rsidRDefault="00C24BBE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NR1W0 = INDIV_BWT0 * PNR1F0</w:t>
            </w:r>
          </w:p>
          <w:p w14:paraId="29899CC3" w14:textId="77777777" w:rsidR="00C24BBE" w:rsidRPr="002C2952" w:rsidRDefault="00C24BBE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  <w:p w14:paraId="0D1D674B" w14:textId="2F760B0C" w:rsidR="00C24BBE" w:rsidRPr="002C2952" w:rsidRDefault="00C24BBE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Nonresponse adjustments cells are created using NASCOP/Res*SEX </w:t>
            </w:r>
          </w:p>
          <w:p w14:paraId="19ED39D5" w14:textId="36187DE8" w:rsidR="00C24BBE" w:rsidRPr="002C2952" w:rsidRDefault="00C24BBE" w:rsidP="001755D8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(children/adults are separated for the adjustments)</w:t>
            </w:r>
          </w:p>
        </w:tc>
      </w:tr>
      <w:tr w:rsidR="00C24BBE" w:rsidRPr="002C2952" w14:paraId="274CCF90" w14:textId="77777777" w:rsidTr="007D0032"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3C84030" w14:textId="77777777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6d</w:t>
            </w:r>
          </w:p>
        </w:tc>
        <w:tc>
          <w:tcPr>
            <w:tcW w:w="36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45334F3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9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7231B01" w14:textId="64A2F12A" w:rsidR="00C24BBE" w:rsidRPr="002C2952" w:rsidRDefault="00C24BBE" w:rsidP="001755D8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oststratification by sex and (10) NASCOP regions</w:t>
            </w:r>
          </w:p>
        </w:tc>
      </w:tr>
      <w:tr w:rsidR="00C24BBE" w:rsidRPr="002C2952" w14:paraId="767C8452" w14:textId="77777777" w:rsidTr="007D0032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3A0B4" w14:textId="77777777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8E79E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Blood test weights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A6426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38912B29" w14:textId="77777777" w:rsidTr="007D0032"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1ED38AC" w14:textId="77777777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7a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</w:tcPr>
          <w:p w14:paraId="24A3F421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Adults/children</w:t>
            </w:r>
          </w:p>
          <w:p w14:paraId="40D96111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</w:tcPr>
          <w:p w14:paraId="6E6DA32A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Initial weights PNR1W0</w:t>
            </w:r>
          </w:p>
          <w:p w14:paraId="7F1961DD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24BBE" w:rsidRPr="002C2952" w14:paraId="02D58582" w14:textId="77777777" w:rsidTr="007D0032">
        <w:tc>
          <w:tcPr>
            <w:tcW w:w="720" w:type="dxa"/>
            <w:shd w:val="clear" w:color="auto" w:fill="auto"/>
          </w:tcPr>
          <w:p w14:paraId="34318F93" w14:textId="5A0AC7D3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7b</w:t>
            </w:r>
          </w:p>
        </w:tc>
        <w:tc>
          <w:tcPr>
            <w:tcW w:w="3694" w:type="dxa"/>
            <w:shd w:val="clear" w:color="auto" w:fill="auto"/>
          </w:tcPr>
          <w:p w14:paraId="6C5DBF69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Eligible respondent blood test nonresponse adjustment</w:t>
            </w:r>
          </w:p>
        </w:tc>
        <w:tc>
          <w:tcPr>
            <w:tcW w:w="5940" w:type="dxa"/>
            <w:shd w:val="clear" w:color="auto" w:fill="auto"/>
          </w:tcPr>
          <w:p w14:paraId="63850425" w14:textId="77777777" w:rsidR="00C24BBE" w:rsidRPr="002C2952" w:rsidRDefault="00C24BBE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NR2W0= PNR1W0 * PNR2F0</w:t>
            </w:r>
          </w:p>
          <w:p w14:paraId="00FCF9F4" w14:textId="77777777" w:rsidR="00C24BBE" w:rsidRPr="002C2952" w:rsidRDefault="00C24BBE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  <w:p w14:paraId="040DB872" w14:textId="6AA0D53F" w:rsidR="00C24BBE" w:rsidRPr="002C2952" w:rsidRDefault="00C24BBE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 xml:space="preserve">Nonresponse adjustments cells are created using NASCOP/Res*SEX </w:t>
            </w:r>
          </w:p>
          <w:p w14:paraId="1D69A6BD" w14:textId="269418E4" w:rsidR="00C24BBE" w:rsidRPr="002C2952" w:rsidRDefault="00C24BBE" w:rsidP="001755D8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(children/adults separated for the adjustments)</w:t>
            </w:r>
          </w:p>
        </w:tc>
      </w:tr>
      <w:tr w:rsidR="00C24BBE" w:rsidRPr="002C2952" w14:paraId="62B119D0" w14:textId="77777777" w:rsidTr="007D0032"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C563A41" w14:textId="1A8BBD1F" w:rsidR="00C24BBE" w:rsidRPr="002C2952" w:rsidRDefault="00C24BBE">
            <w:pPr>
              <w:spacing w:after="240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7c</w:t>
            </w:r>
          </w:p>
        </w:tc>
        <w:tc>
          <w:tcPr>
            <w:tcW w:w="36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3059D3D" w14:textId="77777777" w:rsidR="00C24BBE" w:rsidRPr="002C2952" w:rsidRDefault="00C24BBE">
            <w:pPr>
              <w:spacing w:after="24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9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96E0DE5" w14:textId="7DE2FD03" w:rsidR="00C24BBE" w:rsidRPr="002C2952" w:rsidRDefault="00C24BBE" w:rsidP="001755D8">
            <w:pPr>
              <w:pStyle w:val="ListParagraph"/>
              <w:spacing w:after="240"/>
              <w:ind w:left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2C2952">
              <w:rPr>
                <w:rFonts w:ascii="Times New Roman" w:hAnsi="Times New Roman" w:cs="Times New Roman"/>
                <w:bCs/>
                <w:sz w:val="22"/>
              </w:rPr>
              <w:t>Poststratification by sex and (10) NASCOP regions</w:t>
            </w:r>
          </w:p>
        </w:tc>
      </w:tr>
    </w:tbl>
    <w:p w14:paraId="2A5D1FC4" w14:textId="2E4EE68E" w:rsidR="001B3411" w:rsidRPr="002C2952" w:rsidRDefault="001B3411">
      <w:pPr>
        <w:rPr>
          <w:rFonts w:ascii="Times New Roman" w:hAnsi="Times New Roman" w:cs="Times New Roman"/>
          <w:bCs/>
          <w:sz w:val="22"/>
        </w:rPr>
      </w:pPr>
    </w:p>
    <w:p w14:paraId="23EFAF0D" w14:textId="4F8F5D2C" w:rsidR="001B3411" w:rsidRPr="002C2952" w:rsidRDefault="001B3411">
      <w:pPr>
        <w:rPr>
          <w:rFonts w:ascii="Times New Roman" w:hAnsi="Times New Roman" w:cs="Times New Roman"/>
          <w:bCs/>
          <w:sz w:val="22"/>
        </w:rPr>
      </w:pPr>
    </w:p>
    <w:sectPr w:rsidR="001B3411" w:rsidRPr="002C295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9C7E8" w14:textId="77777777" w:rsidR="00326F44" w:rsidRDefault="00326F44">
      <w:pPr>
        <w:spacing w:after="0" w:line="240" w:lineRule="auto"/>
      </w:pPr>
      <w:r>
        <w:separator/>
      </w:r>
    </w:p>
  </w:endnote>
  <w:endnote w:type="continuationSeparator" w:id="0">
    <w:p w14:paraId="472D5D3A" w14:textId="77777777" w:rsidR="00326F44" w:rsidRDefault="00326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Dyslexic">
    <w:altName w:val="Courier New"/>
    <w:panose1 w:val="00000000000000000000"/>
    <w:charset w:val="00"/>
    <w:family w:val="modern"/>
    <w:notTrueType/>
    <w:pitch w:val="variable"/>
    <w:sig w:usb0="00000001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F2B86" w14:textId="77777777" w:rsidR="00210FF4" w:rsidRDefault="00210F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705917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C81EEB9" w14:textId="56E949BA" w:rsidR="001B3411" w:rsidRDefault="001755D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FB016E8" w14:textId="77777777" w:rsidR="001B3411" w:rsidRDefault="001B34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C1DB0D" w14:textId="77777777" w:rsidR="00210FF4" w:rsidRDefault="00210F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D9A65" w14:textId="77777777" w:rsidR="00326F44" w:rsidRDefault="00326F44">
      <w:pPr>
        <w:spacing w:after="0" w:line="240" w:lineRule="auto"/>
      </w:pPr>
      <w:r>
        <w:separator/>
      </w:r>
    </w:p>
  </w:footnote>
  <w:footnote w:type="continuationSeparator" w:id="0">
    <w:p w14:paraId="48A766C0" w14:textId="77777777" w:rsidR="00326F44" w:rsidRDefault="00326F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2359BD" w14:textId="77777777" w:rsidR="00210FF4" w:rsidRDefault="00210F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C2AD3" w14:textId="77777777" w:rsidR="00210FF4" w:rsidRDefault="00210F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99689" w14:textId="77777777" w:rsidR="00210FF4" w:rsidRDefault="00210F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C6DBC"/>
    <w:multiLevelType w:val="hybridMultilevel"/>
    <w:tmpl w:val="8B302B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8D70FF"/>
    <w:multiLevelType w:val="hybridMultilevel"/>
    <w:tmpl w:val="8B302B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3C12F8"/>
    <w:multiLevelType w:val="hybridMultilevel"/>
    <w:tmpl w:val="873EF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DB78B5"/>
    <w:multiLevelType w:val="hybridMultilevel"/>
    <w:tmpl w:val="8B302B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50E7290"/>
    <w:multiLevelType w:val="hybridMultilevel"/>
    <w:tmpl w:val="8B302B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2E0E30"/>
    <w:multiLevelType w:val="hybridMultilevel"/>
    <w:tmpl w:val="C15C9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0MDE1MzAztDA0MzVU0lEKTi0uzszPAykwqwUA0sUD3SwAAAA="/>
  </w:docVars>
  <w:rsids>
    <w:rsidRoot w:val="001B3411"/>
    <w:rsid w:val="00066679"/>
    <w:rsid w:val="001755D8"/>
    <w:rsid w:val="001B3411"/>
    <w:rsid w:val="001E4DAB"/>
    <w:rsid w:val="00210FF4"/>
    <w:rsid w:val="002C2952"/>
    <w:rsid w:val="00326F44"/>
    <w:rsid w:val="003762FE"/>
    <w:rsid w:val="007D0032"/>
    <w:rsid w:val="00AD3FD2"/>
    <w:rsid w:val="00C24BBE"/>
    <w:rsid w:val="00DB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C896DF"/>
  <w15:chartTrackingRefBased/>
  <w15:docId w15:val="{DBABB9E4-BC2B-4D55-89E1-CB130C0A8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OpenDyslexic" w:hAnsi="OpenDyslexic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1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5" ma:contentTypeDescription="Create a new document." ma:contentTypeScope="" ma:versionID="fe2c27a503016cf016147bdeac3d7264">
  <xsd:schema xmlns:xsd="http://www.w3.org/2001/XMLSchema" xmlns:xs="http://www.w3.org/2001/XMLSchema" xmlns:p="http://schemas.microsoft.com/office/2006/metadata/properties" xmlns:ns1="http://schemas.microsoft.com/sharepoint/v3" xmlns:ns3="b306ee79-2f51-4bda-a734-8653703d17c0" xmlns:ns4="3d326652-0b14-4e9a-87c1-dce06bb2442c" targetNamespace="http://schemas.microsoft.com/office/2006/metadata/properties" ma:root="true" ma:fieldsID="f1fffc1c10420a3e498014749d25ad15" ns1:_="" ns3:_="" ns4:_="">
    <xsd:import namespace="http://schemas.microsoft.com/sharepoint/v3"/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575753B-0E56-414B-9434-E7A5FED0BC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68B1AD-A3D4-42C3-AC9B-D6873C6453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411C57-0DA3-43F4-8D77-0D290DDCEE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23B7E1-B105-4F08-855E-DDBEC3127A4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c</dc:creator>
  <cp:keywords/>
  <dc:description/>
  <cp:lastModifiedBy>Achia, Thomas (CDC/DDPHSIS/CGH/DGHT)</cp:lastModifiedBy>
  <cp:revision>10</cp:revision>
  <dcterms:created xsi:type="dcterms:W3CDTF">2021-07-09T08:32:00Z</dcterms:created>
  <dcterms:modified xsi:type="dcterms:W3CDTF">2021-10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1-07-09T08:31:40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7a01441f-3c76-4538-ad7e-585649f19e70</vt:lpwstr>
  </property>
  <property fmtid="{D5CDD505-2E9C-101B-9397-08002B2CF9AE}" pid="9" name="MSIP_Label_8af03ff0-41c5-4c41-b55e-fabb8fae94be_ContentBits">
    <vt:lpwstr>0</vt:lpwstr>
  </property>
</Properties>
</file>